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546" w:rsidRPr="00B414A9" w:rsidRDefault="00DC4546" w:rsidP="00504C7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F6A40">
        <w:rPr>
          <w:rFonts w:ascii="Times New Roman" w:hAnsi="Times New Roman" w:cs="Times New Roman"/>
          <w:b/>
          <w:lang w:val="en-US"/>
        </w:rPr>
        <w:t>Table S1</w:t>
      </w:r>
      <w:r w:rsidRPr="00B414A9">
        <w:rPr>
          <w:rFonts w:ascii="Times New Roman" w:hAnsi="Times New Roman" w:cs="Times New Roman"/>
          <w:lang w:val="en-US"/>
        </w:rPr>
        <w:t>: list of differentially regulated gene associated with p &lt;0.001</w:t>
      </w:r>
    </w:p>
    <w:tbl>
      <w:tblPr>
        <w:tblW w:w="74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160"/>
        <w:gridCol w:w="1800"/>
        <w:gridCol w:w="1814"/>
      </w:tblGrid>
      <w:tr w:rsidR="00DC4546" w:rsidRPr="00B414A9" w:rsidTr="000F6A40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bookmarkStart w:id="0" w:name="_GoBack"/>
            <w:bookmarkEnd w:id="0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be Set ID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</w:t>
            </w: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lang w:eastAsia="fr-FR"/>
              </w:rPr>
              <w:t xml:space="preserve">Gene </w:t>
            </w:r>
            <w:proofErr w:type="spellStart"/>
            <w:r w:rsidRPr="00B414A9">
              <w:rPr>
                <w:rFonts w:ascii="Times New Roman" w:eastAsia="Times New Roman" w:hAnsi="Times New Roman" w:cs="Times New Roman"/>
                <w:lang w:eastAsia="fr-FR"/>
              </w:rPr>
              <w:t>symbol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E65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ld</w:t>
            </w:r>
            <w:proofErr w:type="spellEnd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hange (</w:t>
            </w:r>
            <w:proofErr w:type="spellStart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riched</w:t>
            </w:r>
            <w:proofErr w:type="spellEnd"/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="00E6594D"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trol</w:t>
            </w: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DC4546" w:rsidRPr="00B414A9" w:rsidTr="000F6A40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15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CER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9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IP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NJ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03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4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YT1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99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0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L3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23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CNG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6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9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7orf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59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7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S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6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CL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76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SPG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2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7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X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23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0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XD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5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P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21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9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DE6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52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S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3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6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CP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9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P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RPS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5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NF7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99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K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7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6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9orf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2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2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NXL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78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2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60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7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PDC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1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QL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1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M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7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78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0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PPC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46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TSL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57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BP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3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AD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9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5orf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9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M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88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2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FLA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48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5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DM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1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7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77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7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FP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A_69_P086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1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DC28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16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6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SDC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7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2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VER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43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CH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3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9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CDC2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46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9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YPLA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CKS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9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8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M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08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5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3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PZ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1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PBP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06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179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55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4GALT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6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9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JA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78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N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PP4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1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2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XL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7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5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GLN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0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IPR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1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K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87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PK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16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9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PAN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9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2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IMC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8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6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S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26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TRM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3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AIN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73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X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9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5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G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0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DD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72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PBP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55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4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FP36L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6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4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KA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43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TR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57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NAJC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6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90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FPQ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36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41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FM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5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LL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0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8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C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89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BKL1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2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S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o-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6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A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89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9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NX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54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29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QB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25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D51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4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A_69_P129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8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HNA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86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4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TCD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orf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2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5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M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2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33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FPT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07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RP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742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8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MEM2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3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39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8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8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0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9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1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2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5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MC3I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3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6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8orf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42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GS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2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GOL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40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0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C3H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28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6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YP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96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,4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FD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964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CC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97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8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A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2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47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,4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PX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130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AA16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568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SBPL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122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X60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3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0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C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9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616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6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VCR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333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2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34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NNA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75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124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9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M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8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68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9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LDL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1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083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A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6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80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P6V0A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7</w:t>
            </w:r>
          </w:p>
        </w:tc>
      </w:tr>
      <w:tr w:rsidR="00DC4546" w:rsidRPr="00B414A9" w:rsidTr="000F6A4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_69_P029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0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PINI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46" w:rsidRPr="00B414A9" w:rsidRDefault="00DC4546" w:rsidP="00DC4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414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5</w:t>
            </w:r>
          </w:p>
        </w:tc>
      </w:tr>
    </w:tbl>
    <w:p w:rsidR="00DC4546" w:rsidRPr="00B414A9" w:rsidRDefault="00DC4546" w:rsidP="00504C7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DC4546" w:rsidRPr="00B414A9" w:rsidRDefault="00DC4546" w:rsidP="00504C7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DC4546" w:rsidRPr="00B414A9" w:rsidSect="00D37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545"/>
    <w:rsid w:val="00034AB7"/>
    <w:rsid w:val="00073545"/>
    <w:rsid w:val="000F6A40"/>
    <w:rsid w:val="00165B54"/>
    <w:rsid w:val="00275634"/>
    <w:rsid w:val="003356A5"/>
    <w:rsid w:val="0036074B"/>
    <w:rsid w:val="00392044"/>
    <w:rsid w:val="003B6F1F"/>
    <w:rsid w:val="003E5694"/>
    <w:rsid w:val="00436140"/>
    <w:rsid w:val="00503665"/>
    <w:rsid w:val="00504C7F"/>
    <w:rsid w:val="00587153"/>
    <w:rsid w:val="006757E8"/>
    <w:rsid w:val="006D315D"/>
    <w:rsid w:val="007D7038"/>
    <w:rsid w:val="008E701D"/>
    <w:rsid w:val="00923752"/>
    <w:rsid w:val="009C6647"/>
    <w:rsid w:val="009E1B4E"/>
    <w:rsid w:val="00A01558"/>
    <w:rsid w:val="00A854CA"/>
    <w:rsid w:val="00B414A9"/>
    <w:rsid w:val="00D027DD"/>
    <w:rsid w:val="00D244CB"/>
    <w:rsid w:val="00D373F1"/>
    <w:rsid w:val="00D46B71"/>
    <w:rsid w:val="00DA394E"/>
    <w:rsid w:val="00DC4546"/>
    <w:rsid w:val="00E25E54"/>
    <w:rsid w:val="00E6594D"/>
    <w:rsid w:val="00FC5AA8"/>
    <w:rsid w:val="00FC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1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ansade</dc:creator>
  <cp:lastModifiedBy>lansade</cp:lastModifiedBy>
  <cp:revision>3</cp:revision>
  <cp:lastPrinted>2014-02-17T14:50:00Z</cp:lastPrinted>
  <dcterms:created xsi:type="dcterms:W3CDTF">2014-11-14T13:39:00Z</dcterms:created>
  <dcterms:modified xsi:type="dcterms:W3CDTF">2014-11-14T13:42:00Z</dcterms:modified>
</cp:coreProperties>
</file>